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7F85C0" w14:textId="77777777" w:rsidR="003159A8" w:rsidRPr="00BA1971" w:rsidRDefault="003159A8" w:rsidP="003159A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BA197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Figure S1. Knockdown or overexpression of ASF1B affected cell proliferation and cell colony formation. </w:t>
      </w:r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CCK-8 assays were used to measure cell viability in stable ASF1B-shRNA HeLa cells (a), ASF1B-shRNA </w:t>
      </w:r>
      <w:proofErr w:type="spellStart"/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aSki</w:t>
      </w:r>
      <w:proofErr w:type="spellEnd"/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cells (b), and ASF1B-</w:t>
      </w:r>
      <w:r w:rsidRPr="00BA1971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overexpressing</w:t>
      </w:r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HeLa cells (e) and ASF1B-</w:t>
      </w:r>
      <w:r w:rsidRPr="00BA1971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overexpressing</w:t>
      </w:r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aSki</w:t>
      </w:r>
      <w:proofErr w:type="spellEnd"/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cells (f).</w:t>
      </w:r>
      <w:r w:rsidRPr="00BA1971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 </w:t>
      </w:r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n=3, the error bars represent </w:t>
      </w:r>
      <w:r w:rsidRPr="00BA1971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the </w:t>
      </w:r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mean ±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EM</w:t>
      </w:r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</w:t>
      </w:r>
      <w:r w:rsidRPr="00BA1971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</w:t>
      </w:r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olony formation</w:t>
      </w:r>
      <w:r w:rsidRPr="00BA1971">
        <w:rPr>
          <w:rFonts w:ascii="Times New Roman" w:hAnsi="Times New Roman" w:cs="Times New Roman"/>
          <w:color w:val="211D1E"/>
          <w:kern w:val="0"/>
          <w:sz w:val="24"/>
          <w:szCs w:val="24"/>
        </w:rPr>
        <w:t xml:space="preserve"> assays were also conducted. Cells were harvested and seeded in </w:t>
      </w:r>
      <w:r w:rsidRPr="00BA1971">
        <w:rPr>
          <w:rFonts w:ascii="Times New Roman" w:eastAsia="等线" w:hAnsi="Times New Roman" w:cs="Times New Roman"/>
          <w:color w:val="211D1E"/>
          <w:kern w:val="0"/>
          <w:sz w:val="24"/>
          <w:szCs w:val="24"/>
        </w:rPr>
        <w:t>10-cm</w:t>
      </w:r>
      <w:r w:rsidRPr="00BA1971">
        <w:rPr>
          <w:rFonts w:ascii="Times New Roman" w:hAnsi="Times New Roman" w:cs="Times New Roman"/>
          <w:color w:val="211D1E"/>
          <w:kern w:val="0"/>
          <w:sz w:val="24"/>
          <w:szCs w:val="24"/>
        </w:rPr>
        <w:t xml:space="preserve"> plates at 300 cells per plate. Fourteen days later, </w:t>
      </w:r>
      <w:r w:rsidRPr="00BA1971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crystal</w:t>
      </w:r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violet staining was used to define colony formation. Representative images of colony formation and the average cell </w:t>
      </w:r>
      <w:r w:rsidRPr="00BA1971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colony </w:t>
      </w:r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numbers </w:t>
      </w:r>
      <w:r w:rsidRPr="00BA1971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are</w:t>
      </w:r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shown for </w:t>
      </w:r>
      <w:r w:rsidRPr="00BA1971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stable </w:t>
      </w:r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SF1B-shRNA cells (c)</w:t>
      </w:r>
      <w:r w:rsidRPr="00BA1971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and (d</w:t>
      </w:r>
      <w:r w:rsidRPr="00BA1971">
        <w:rPr>
          <w:rFonts w:ascii="Times New Roman" w:hAnsi="Times New Roman" w:cs="Times New Roman" w:hint="eastAsia"/>
          <w:bCs/>
          <w:color w:val="000000" w:themeColor="text1"/>
          <w:kern w:val="24"/>
          <w:sz w:val="24"/>
          <w:szCs w:val="24"/>
        </w:rPr>
        <w:t>)</w:t>
      </w:r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or ASF1B-overexpression cells (g)</w:t>
      </w:r>
      <w:r w:rsidRPr="00BA1971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and (h</w:t>
      </w:r>
      <w:r w:rsidRPr="00BA1971">
        <w:rPr>
          <w:rFonts w:ascii="Times New Roman" w:hAnsi="Times New Roman" w:cs="Times New Roman" w:hint="eastAsia"/>
          <w:bCs/>
          <w:color w:val="000000" w:themeColor="text1"/>
          <w:kern w:val="24"/>
          <w:sz w:val="24"/>
          <w:szCs w:val="24"/>
        </w:rPr>
        <w:t>)</w:t>
      </w:r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</w:t>
      </w:r>
    </w:p>
    <w:p w14:paraId="3E3AF54F" w14:textId="77777777" w:rsidR="003159A8" w:rsidRPr="00BA1971" w:rsidRDefault="003159A8" w:rsidP="003159A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BA197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Figure S2. ASF1B knockdown suppressed cell motility and ASF1B</w:t>
      </w:r>
      <w:r w:rsidRPr="00BA1971"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4"/>
        </w:rPr>
        <w:t xml:space="preserve"> overexpression-</w:t>
      </w:r>
      <w:r w:rsidRPr="00BA197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induced cell motility according to wound healing and </w:t>
      </w:r>
      <w:proofErr w:type="spellStart"/>
      <w:r w:rsidRPr="00BA197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transwell</w:t>
      </w:r>
      <w:proofErr w:type="spellEnd"/>
      <w:r w:rsidRPr="00BA197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BA1971"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4"/>
        </w:rPr>
        <w:t>assays</w:t>
      </w:r>
      <w:r w:rsidRPr="00BA197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. </w:t>
      </w:r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For wound healing assays, s</w:t>
      </w:r>
      <w:r w:rsidRPr="00BA1971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table </w:t>
      </w:r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SF1B-shRNA cells or</w:t>
      </w:r>
      <w:r w:rsidRPr="00BA1971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ASF1B</w:t>
      </w:r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overexpression cells, as well as their controls, were seeded into 6-well </w:t>
      </w:r>
      <w:r w:rsidRPr="00BA1971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plates</w:t>
      </w:r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 Next, 2-mm scratches were generated using a 200</w:t>
      </w:r>
      <w:r w:rsidRPr="00BA1971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-</w:t>
      </w:r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µl pipette tip. The cell-free gap was measured at the indicated times. Representative images of cell-free gaps </w:t>
      </w:r>
      <w:r w:rsidRPr="00BA1971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and average widths of the gaps </w:t>
      </w:r>
      <w:r w:rsidRPr="00BA1971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>are</w:t>
      </w:r>
      <w:r w:rsidRPr="00BA1971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shown for shRNA-ASF1B cells</w:t>
      </w:r>
      <w:r w:rsidRPr="00BA197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BA1971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(a) and</w:t>
      </w:r>
      <w:r w:rsidRPr="00BA197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(b)</w:t>
      </w:r>
      <w:r w:rsidRPr="00BA197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BA1971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ASF1B</w:t>
      </w:r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BA1971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overexpression</w:t>
      </w:r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cells (e)</w:t>
      </w:r>
      <w:r w:rsidRPr="00BA197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BA1971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and</w:t>
      </w:r>
      <w:r w:rsidRPr="00BA197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(f</w:t>
      </w:r>
      <w:r w:rsidRPr="00BA1971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). For </w:t>
      </w:r>
      <w:r w:rsidRPr="00BA1971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 xml:space="preserve">the </w:t>
      </w:r>
      <w:proofErr w:type="spellStart"/>
      <w:r w:rsidRPr="00BA1971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transwell</w:t>
      </w:r>
      <w:proofErr w:type="spellEnd"/>
      <w:r w:rsidRPr="00BA1971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assays, </w:t>
      </w:r>
      <w:r w:rsidRPr="00BA1971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>50</w:t>
      </w:r>
      <w:r w:rsidRPr="00BA1971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µg/cm</w:t>
      </w:r>
      <w:r w:rsidRPr="00BA1971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vertAlign w:val="superscript"/>
        </w:rPr>
        <w:t>2</w:t>
      </w:r>
      <w:r w:rsidRPr="00BA1971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reconstituted Matrigel was added to polycarbonate filters. Next, 2</w:t>
      </w:r>
      <m:oMath>
        <m:r>
          <m:rPr>
            <m:sty m:val="p"/>
          </m:rPr>
          <w:rPr>
            <w:rFonts w:ascii="Cambria Math" w:hAnsi="Cambria Math" w:cs="Times New Roman" w:hint="eastAsia"/>
            <w:color w:val="000000" w:themeColor="text1"/>
            <w:kern w:val="24"/>
            <w:sz w:val="24"/>
            <w:szCs w:val="24"/>
          </w:rPr>
          <m:t>×</m:t>
        </m:r>
      </m:oMath>
      <w:r w:rsidRPr="00BA1971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10</w:t>
      </w:r>
      <w:r w:rsidRPr="00BA1971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vertAlign w:val="superscript"/>
        </w:rPr>
        <w:t>3</w:t>
      </w:r>
      <w:r w:rsidRPr="00BA1971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cells were seeded into the upper chamber with 200 µl serum-free DMEM. DMEM with 10% FBS was added </w:t>
      </w:r>
      <w:r w:rsidRPr="00BA1971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>to</w:t>
      </w:r>
      <w:r w:rsidRPr="00BA1971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the lower chamber</w:t>
      </w:r>
      <w:r w:rsidRPr="00BA1971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>,</w:t>
      </w:r>
      <w:r w:rsidRPr="00BA1971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and the cells were cultured at 37°C in a 5% CO</w:t>
      </w:r>
      <w:r w:rsidRPr="00BA1971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vertAlign w:val="subscript"/>
        </w:rPr>
        <w:t xml:space="preserve">2 </w:t>
      </w:r>
      <w:r w:rsidRPr="00BA1971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humidified atmosphere. Representative images of invaded cells </w:t>
      </w:r>
      <w:r w:rsidRPr="00BA1971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>are</w:t>
      </w:r>
      <w:r w:rsidRPr="00BA1971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shown for shRNA-ASF1B cells</w:t>
      </w:r>
      <w:r w:rsidRPr="00BA197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BA1971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(c) and</w:t>
      </w:r>
      <w:r w:rsidRPr="00BA197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(d)</w:t>
      </w:r>
      <w:r w:rsidRPr="00BA1971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and</w:t>
      </w:r>
      <w:r w:rsidRPr="00BA197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BA1971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ASF1B</w:t>
      </w:r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BA1971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overexpression</w:t>
      </w:r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cells (g)</w:t>
      </w:r>
      <w:r w:rsidRPr="00BA197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BA1971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and</w:t>
      </w:r>
      <w:r w:rsidRPr="00BA197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(h).</w:t>
      </w:r>
      <w:r w:rsidRPr="00BA1971">
        <w:rPr>
          <w:rFonts w:ascii="Times New Roman" w:hAnsi="Times New Roman" w:cs="Times New Roman"/>
          <w:color w:val="211D1E"/>
          <w:kern w:val="0"/>
          <w:sz w:val="24"/>
          <w:szCs w:val="24"/>
        </w:rPr>
        <w:t xml:space="preserve"> </w:t>
      </w:r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n=3, the error bars represent</w:t>
      </w:r>
      <w:r w:rsidRPr="00BA1971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the</w:t>
      </w:r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mean ±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EM</w:t>
      </w:r>
      <w:r w:rsidRPr="00BA19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</w:t>
      </w:r>
    </w:p>
    <w:p w14:paraId="76E1BA60" w14:textId="77777777" w:rsidR="003159A8" w:rsidRPr="002B47BC" w:rsidRDefault="003159A8" w:rsidP="003159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47BC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3. The relationship predetermination between ASF1B and CDK9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B47BC">
        <w:rPr>
          <w:rFonts w:ascii="Times New Roman" w:hAnsi="Times New Roman" w:cs="Times New Roman"/>
          <w:color w:val="211D1E"/>
          <w:sz w:val="24"/>
          <w:szCs w:val="24"/>
        </w:rPr>
        <w:t xml:space="preserve">We subjected ASF1B and CDK9 </w:t>
      </w:r>
      <w:r w:rsidRPr="002B47BC">
        <w:rPr>
          <w:rFonts w:ascii="Times New Roman" w:eastAsia="等线" w:hAnsi="Times New Roman" w:cs="Times New Roman"/>
          <w:color w:val="211D1E"/>
          <w:sz w:val="24"/>
          <w:szCs w:val="24"/>
        </w:rPr>
        <w:t xml:space="preserve">genes </w:t>
      </w:r>
      <w:r w:rsidRPr="002B47BC">
        <w:rPr>
          <w:rFonts w:ascii="Times New Roman" w:hAnsi="Times New Roman" w:cs="Times New Roman"/>
          <w:color w:val="211D1E"/>
          <w:sz w:val="24"/>
          <w:szCs w:val="24"/>
        </w:rPr>
        <w:t>to the websit</w:t>
      </w:r>
      <w:r w:rsidRPr="006050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 </w:t>
      </w:r>
      <w:r w:rsidRPr="00E6412E">
        <w:rPr>
          <w:rFonts w:ascii="Times New Roman" w:hAnsi="Times New Roman" w:cs="Times New Roman"/>
          <w:color w:val="000000" w:themeColor="text1"/>
          <w:sz w:val="24"/>
          <w:szCs w:val="24"/>
        </w:rPr>
        <w:t>(http://genemania.org/</w:t>
      </w:r>
      <w:r w:rsidRPr="0060504F">
        <w:rPr>
          <w:rFonts w:ascii="Times New Roman" w:hAnsi="Times New Roman" w:cs="Times New Roman"/>
          <w:color w:val="000000" w:themeColor="text1"/>
          <w:sz w:val="24"/>
          <w:szCs w:val="24"/>
        </w:rPr>
        <w:t>) to p</w:t>
      </w:r>
      <w:r w:rsidRPr="002B47BC">
        <w:rPr>
          <w:rFonts w:ascii="Times New Roman" w:hAnsi="Times New Roman" w:cs="Times New Roman"/>
          <w:color w:val="211D1E"/>
          <w:sz w:val="24"/>
          <w:szCs w:val="24"/>
        </w:rPr>
        <w:t xml:space="preserve">redict the relationship </w:t>
      </w:r>
      <w:r w:rsidRPr="002B47BC">
        <w:rPr>
          <w:rFonts w:ascii="Times New Roman" w:eastAsia="等线" w:hAnsi="Times New Roman" w:cs="Times New Roman"/>
          <w:color w:val="211D1E"/>
          <w:sz w:val="24"/>
          <w:szCs w:val="24"/>
        </w:rPr>
        <w:t>between</w:t>
      </w:r>
      <w:r w:rsidRPr="002B47BC">
        <w:rPr>
          <w:rFonts w:ascii="Times New Roman" w:hAnsi="Times New Roman" w:cs="Times New Roman"/>
          <w:color w:val="211D1E"/>
          <w:sz w:val="24"/>
          <w:szCs w:val="24"/>
        </w:rPr>
        <w:t xml:space="preserve"> these two proteins. </w:t>
      </w:r>
    </w:p>
    <w:p w14:paraId="613F8F31" w14:textId="5E653B91" w:rsidR="003159A8" w:rsidRPr="003159A8" w:rsidRDefault="003159A8"/>
    <w:p w14:paraId="07366BE9" w14:textId="77777777" w:rsidR="000400D7" w:rsidRPr="00567821" w:rsidRDefault="000400D7"/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1420"/>
        <w:gridCol w:w="1699"/>
        <w:gridCol w:w="5187"/>
      </w:tblGrid>
      <w:tr w:rsidR="00F945C2" w:rsidRPr="00F945C2" w14:paraId="054989AF" w14:textId="77777777" w:rsidTr="00F945C2">
        <w:trPr>
          <w:trHeight w:val="585"/>
        </w:trPr>
        <w:tc>
          <w:tcPr>
            <w:tcW w:w="830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7E3C3" w14:textId="7537227C" w:rsidR="00F945C2" w:rsidRPr="003159A8" w:rsidRDefault="00F945C2" w:rsidP="003159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59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1 </w:t>
            </w:r>
            <w:r w:rsidR="003159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 </w:t>
            </w:r>
            <w:r w:rsidRPr="003159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ligonucleotide sequences for this study</w:t>
            </w:r>
          </w:p>
        </w:tc>
      </w:tr>
      <w:tr w:rsidR="00F945C2" w:rsidRPr="00F945C2" w14:paraId="6485979F" w14:textId="77777777" w:rsidTr="00F945C2">
        <w:trPr>
          <w:trHeight w:val="585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33A9E1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get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091C7D" w14:textId="546F31ED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+) Antisens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5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96DC14" w14:textId="41F8DD95" w:rsidR="00F945C2" w:rsidRPr="00F945C2" w:rsidRDefault="00F945C2" w:rsidP="00F945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quen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5’-3’)</w:t>
            </w:r>
          </w:p>
        </w:tc>
      </w:tr>
      <w:tr w:rsidR="00F945C2" w:rsidRPr="00F945C2" w14:paraId="055F2D81" w14:textId="77777777" w:rsidTr="00F945C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9CFA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Prim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2A71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0233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945C2" w:rsidRPr="00F945C2" w14:paraId="1C6528F0" w14:textId="77777777" w:rsidTr="00F945C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17293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F1B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3A88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35809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CAAGCTTGCCACCATGGCCAAGGTGTCGGTGCTGAAC</w:t>
            </w:r>
          </w:p>
        </w:tc>
      </w:tr>
      <w:tr w:rsidR="00F945C2" w:rsidRPr="00F945C2" w14:paraId="548C5EDB" w14:textId="77777777" w:rsidTr="00F945C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04697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11308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3DD44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CGGATCCCTATTAGATGCAGTCCATGGAGTTCTCAGGGAG</w:t>
            </w:r>
          </w:p>
        </w:tc>
      </w:tr>
      <w:tr w:rsidR="00F945C2" w:rsidRPr="00F945C2" w14:paraId="444078E6" w14:textId="77777777" w:rsidTr="00F945C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FD9A4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PCR-Prim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3980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C3EE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45C2" w:rsidRPr="00F945C2" w14:paraId="46858276" w14:textId="77777777" w:rsidTr="00F945C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AD7B5" w14:textId="386268EE" w:rsidR="00F945C2" w:rsidRPr="00F30783" w:rsidRDefault="00F30783" w:rsidP="00F945C2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 w:rsidRPr="00F30783">
              <w:rPr>
                <w:rFonts w:ascii="Times New Roman" w:hAnsi="Times New Roman" w:cs="Times New Roman" w:hint="eastAsia"/>
                <w:kern w:val="0"/>
                <w:sz w:val="20"/>
                <w:szCs w:val="20"/>
                <w:highlight w:val="yellow"/>
              </w:rPr>
              <w:t>A</w:t>
            </w:r>
            <w:r w:rsidRPr="00F30783"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  <w:t>SF1B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237E3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6C021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GACCTGGAGTGGAAGAT</w:t>
            </w:r>
          </w:p>
        </w:tc>
      </w:tr>
      <w:tr w:rsidR="00F945C2" w:rsidRPr="00F945C2" w14:paraId="769499B9" w14:textId="77777777" w:rsidTr="00F945C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AC5DB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25FE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F6D66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GGAGCTGGGAGAAAT</w:t>
            </w:r>
          </w:p>
        </w:tc>
      </w:tr>
      <w:tr w:rsidR="00F945C2" w:rsidRPr="00F945C2" w14:paraId="3C880B53" w14:textId="77777777" w:rsidTr="00F945C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A4CD6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K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286AE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5B25B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GAAGCGGAAGGTGAA</w:t>
            </w:r>
          </w:p>
        </w:tc>
      </w:tr>
      <w:tr w:rsidR="00F945C2" w:rsidRPr="00F945C2" w14:paraId="2BAD02AF" w14:textId="77777777" w:rsidTr="00F945C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746D1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4ADB2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86379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GAAGAAGTCGTGGTTGAG</w:t>
            </w:r>
          </w:p>
        </w:tc>
      </w:tr>
      <w:tr w:rsidR="00F945C2" w:rsidRPr="00F945C2" w14:paraId="3E3545AD" w14:textId="77777777" w:rsidTr="00F945C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CB271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65BBD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A2E77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CCTTCATTGACCTTCAACTA</w:t>
            </w:r>
          </w:p>
        </w:tc>
      </w:tr>
      <w:tr w:rsidR="00F945C2" w:rsidRPr="00F945C2" w14:paraId="679590C8" w14:textId="77777777" w:rsidTr="00F945C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ECB67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DE1D1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CFFFF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GTCCTTACGATACCAAAG</w:t>
            </w:r>
          </w:p>
        </w:tc>
      </w:tr>
      <w:tr w:rsidR="00F945C2" w:rsidRPr="00F945C2" w14:paraId="7ED9FF40" w14:textId="77777777" w:rsidTr="00F945C2">
        <w:trPr>
          <w:trHeight w:val="37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3CDE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RNA-ASF1B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064A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945C2" w:rsidRPr="00F945C2" w14:paraId="7B0F4F88" w14:textId="77777777" w:rsidTr="00F945C2">
        <w:trPr>
          <w:trHeight w:val="6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2733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68734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D87CB" w14:textId="48DB23F8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ACCGCCTGGAGTGGAAGATCATTTCAAGAGAATGATCTTCCACTCCAGGTTTTTTG </w:t>
            </w:r>
          </w:p>
        </w:tc>
      </w:tr>
      <w:tr w:rsidR="00F945C2" w:rsidRPr="00F945C2" w14:paraId="5235ABFE" w14:textId="77777777" w:rsidTr="00F945C2">
        <w:trPr>
          <w:trHeight w:val="8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B1DFA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9C62D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49BB0" w14:textId="19FFB6E4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45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ATCCAAAAAACCTGGAGTGGAAGATCATTCTCTTGAAATGATCTTCCACTCCAGGC  </w:t>
            </w:r>
          </w:p>
        </w:tc>
      </w:tr>
      <w:tr w:rsidR="00F945C2" w:rsidRPr="00F945C2" w14:paraId="1B08C1CC" w14:textId="77777777" w:rsidTr="00F945C2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0F41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249A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08AD" w14:textId="77777777" w:rsidR="00F945C2" w:rsidRPr="00F945C2" w:rsidRDefault="00F945C2" w:rsidP="00F945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94B69E5" w14:textId="77777777" w:rsidR="009934A3" w:rsidRPr="00F945C2" w:rsidRDefault="009934A3"/>
    <w:sectPr w:rsidR="009934A3" w:rsidRPr="00F945C2" w:rsidSect="00F945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2634B9" w14:textId="77777777" w:rsidR="00D5745E" w:rsidRDefault="00D5745E" w:rsidP="00F945C2">
      <w:r>
        <w:separator/>
      </w:r>
    </w:p>
  </w:endnote>
  <w:endnote w:type="continuationSeparator" w:id="0">
    <w:p w14:paraId="4E76DF3D" w14:textId="77777777" w:rsidR="00D5745E" w:rsidRDefault="00D5745E" w:rsidP="00F94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CC5060" w14:textId="77777777" w:rsidR="00D5745E" w:rsidRDefault="00D5745E" w:rsidP="00F945C2">
      <w:r>
        <w:separator/>
      </w:r>
    </w:p>
  </w:footnote>
  <w:footnote w:type="continuationSeparator" w:id="0">
    <w:p w14:paraId="45FA81FC" w14:textId="77777777" w:rsidR="00D5745E" w:rsidRDefault="00D5745E" w:rsidP="00F945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0DB"/>
    <w:rsid w:val="000400D7"/>
    <w:rsid w:val="002074B6"/>
    <w:rsid w:val="002A30DB"/>
    <w:rsid w:val="003159A8"/>
    <w:rsid w:val="00567821"/>
    <w:rsid w:val="0060504F"/>
    <w:rsid w:val="006A5F26"/>
    <w:rsid w:val="008C2832"/>
    <w:rsid w:val="009934A3"/>
    <w:rsid w:val="009D7616"/>
    <w:rsid w:val="00B8462F"/>
    <w:rsid w:val="00B9207D"/>
    <w:rsid w:val="00D5745E"/>
    <w:rsid w:val="00E6412E"/>
    <w:rsid w:val="00F30783"/>
    <w:rsid w:val="00F945C2"/>
    <w:rsid w:val="00FB3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ABD2DA"/>
  <w15:chartTrackingRefBased/>
  <w15:docId w15:val="{FE38A6E5-7108-4073-87AF-8BFEC049D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45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45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45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45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98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1</Words>
  <Characters>2120</Characters>
  <Application>Microsoft Office Word</Application>
  <DocSecurity>0</DocSecurity>
  <Lines>17</Lines>
  <Paragraphs>4</Paragraphs>
  <ScaleCrop>false</ScaleCrop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xi liu</dc:creator>
  <cp:keywords/>
  <dc:description/>
  <cp:lastModifiedBy>yuexi liu</cp:lastModifiedBy>
  <cp:revision>2</cp:revision>
  <dcterms:created xsi:type="dcterms:W3CDTF">2020-08-16T00:58:00Z</dcterms:created>
  <dcterms:modified xsi:type="dcterms:W3CDTF">2020-08-16T00:58:00Z</dcterms:modified>
</cp:coreProperties>
</file>